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C9041" w14:textId="303ED56A" w:rsidR="0080718B" w:rsidRDefault="0080718B" w:rsidP="005D5FF3">
      <w:pPr>
        <w:pStyle w:val="a3"/>
        <w:jc w:val="left"/>
        <w:rPr>
          <w:sz w:val="24"/>
          <w:szCs w:val="24"/>
        </w:rPr>
      </w:pPr>
      <w:r w:rsidRPr="009D02E6">
        <w:rPr>
          <w:b/>
          <w:bCs/>
          <w:sz w:val="24"/>
          <w:szCs w:val="24"/>
        </w:rPr>
        <w:t>Supplementary Dataset S1</w:t>
      </w:r>
      <w:r w:rsidRPr="005D5FF3">
        <w:rPr>
          <w:rFonts w:hint="eastAsia"/>
          <w:sz w:val="24"/>
          <w:szCs w:val="24"/>
        </w:rPr>
        <w:t>.</w:t>
      </w:r>
      <w:r w:rsidRPr="005D5FF3">
        <w:rPr>
          <w:sz w:val="24"/>
          <w:szCs w:val="24"/>
        </w:rPr>
        <w:t xml:space="preserve"> The Q</w:t>
      </w:r>
      <w:r w:rsidRPr="005D5FF3">
        <w:rPr>
          <w:rFonts w:hint="eastAsia"/>
          <w:sz w:val="24"/>
          <w:szCs w:val="24"/>
        </w:rPr>
        <w:t>-PCR</w:t>
      </w:r>
      <w:r w:rsidRPr="005D5FF3">
        <w:rPr>
          <w:sz w:val="24"/>
          <w:szCs w:val="24"/>
        </w:rPr>
        <w:t xml:space="preserve"> primers used for RNA-seq validation</w:t>
      </w:r>
    </w:p>
    <w:p w14:paraId="758E0451" w14:textId="77777777" w:rsidR="005D5FF3" w:rsidRPr="005D5FF3" w:rsidRDefault="005D5FF3" w:rsidP="005D5FF3">
      <w:pPr>
        <w:pStyle w:val="a3"/>
        <w:jc w:val="left"/>
        <w:rPr>
          <w:sz w:val="24"/>
          <w:szCs w:val="24"/>
        </w:rPr>
      </w:pPr>
    </w:p>
    <w:tbl>
      <w:tblPr>
        <w:tblW w:w="469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5652"/>
      </w:tblGrid>
      <w:tr w:rsidR="00B41BAF" w:rsidRPr="00B41BAF" w14:paraId="34F1139B" w14:textId="77777777" w:rsidTr="00B11D3C">
        <w:trPr>
          <w:trHeight w:val="300"/>
          <w:jc w:val="center"/>
        </w:trPr>
        <w:tc>
          <w:tcPr>
            <w:tcW w:w="13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FE4E" w14:textId="6D5FC4AE" w:rsidR="0080718B" w:rsidRPr="009D02E6" w:rsidRDefault="0080718B" w:rsidP="0080718B">
            <w:pPr>
              <w:widowControl/>
              <w:spacing w:line="36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D02E6">
              <w:rPr>
                <w:b/>
                <w:color w:val="000000" w:themeColor="text1"/>
                <w:kern w:val="0"/>
                <w:sz w:val="24"/>
              </w:rPr>
              <w:t>Gene ID</w:t>
            </w:r>
          </w:p>
        </w:tc>
        <w:tc>
          <w:tcPr>
            <w:tcW w:w="36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D75E" w14:textId="082FD245" w:rsidR="0080718B" w:rsidRPr="009D02E6" w:rsidRDefault="0080718B" w:rsidP="0080718B">
            <w:pPr>
              <w:widowControl/>
              <w:spacing w:line="36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D02E6">
              <w:rPr>
                <w:b/>
                <w:color w:val="000000" w:themeColor="text1"/>
                <w:sz w:val="24"/>
              </w:rPr>
              <w:t>Primers</w:t>
            </w:r>
          </w:p>
        </w:tc>
      </w:tr>
      <w:tr w:rsidR="00F67818" w:rsidRPr="00F67818" w14:paraId="64EAD1AE" w14:textId="77777777" w:rsidTr="00B11D3C">
        <w:trPr>
          <w:trHeight w:val="288"/>
          <w:jc w:val="center"/>
        </w:trPr>
        <w:tc>
          <w:tcPr>
            <w:tcW w:w="137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89EEB6" w14:textId="25993A77" w:rsidR="0080718B" w:rsidRPr="00F67818" w:rsidRDefault="00B03A86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TGME49_203580</w:t>
            </w:r>
          </w:p>
        </w:tc>
        <w:tc>
          <w:tcPr>
            <w:tcW w:w="362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787F3" w14:textId="5325706B" w:rsidR="0080718B" w:rsidRPr="00F67818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sz w:val="24"/>
                <w:shd w:val="clear" w:color="auto" w:fill="FFFFFF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 xml:space="preserve">5'- </w:t>
            </w:r>
            <w:r w:rsidR="00B11D3C"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AGTATGAAGGCGGATGGAATGAATGG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  <w:p w14:paraId="154721DD" w14:textId="25C99B54" w:rsidR="0080718B" w:rsidRPr="00F67818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sz w:val="24"/>
                <w:shd w:val="clear" w:color="auto" w:fill="FFFFFF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 xml:space="preserve">5'- </w:t>
            </w:r>
            <w:r w:rsidR="00B11D3C"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CGCTCGCTGCAAGATGAATAACAAC</w:t>
            </w: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Pr="00F67818">
              <w:rPr>
                <w:color w:val="000000" w:themeColor="text1"/>
                <w:sz w:val="24"/>
                <w:lang w:val="en-GB"/>
              </w:rPr>
              <w:t>-3'</w:t>
            </w:r>
          </w:p>
        </w:tc>
      </w:tr>
      <w:tr w:rsidR="00F67818" w:rsidRPr="00F67818" w14:paraId="0198604B" w14:textId="77777777" w:rsidTr="00B11D3C">
        <w:trPr>
          <w:trHeight w:val="276"/>
          <w:jc w:val="center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AFB78" w14:textId="572E1F2D" w:rsidR="0080718B" w:rsidRPr="00F67818" w:rsidRDefault="00B03A86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TGME49_</w:t>
            </w:r>
            <w:r w:rsid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330000</w:t>
            </w:r>
          </w:p>
        </w:tc>
        <w:tc>
          <w:tcPr>
            <w:tcW w:w="3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DFCB7" w14:textId="2A6F996C" w:rsidR="0080718B" w:rsidRPr="00F67818" w:rsidRDefault="0080718B" w:rsidP="00AD6849">
            <w:pPr>
              <w:widowControl/>
              <w:spacing w:line="360" w:lineRule="exact"/>
              <w:jc w:val="left"/>
              <w:rPr>
                <w:color w:val="000000" w:themeColor="text1"/>
                <w:sz w:val="24"/>
                <w:lang w:val="en-GB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 xml:space="preserve">5'- </w:t>
            </w:r>
            <w:r w:rsidR="009339E3"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GCGGCTTTTGGTTTGATGGAACTATC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  <w:p w14:paraId="4FA4D551" w14:textId="58A14248" w:rsidR="0080718B" w:rsidRPr="00F67818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>5'-</w:t>
            </w: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9339E3"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TCAGGTACGATATGAAGTGGTGTTACG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</w:tc>
      </w:tr>
      <w:tr w:rsidR="00F67818" w:rsidRPr="00F67818" w14:paraId="3AD52364" w14:textId="77777777" w:rsidTr="00B11D3C">
        <w:trPr>
          <w:trHeight w:val="276"/>
          <w:jc w:val="center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2C4E2" w14:textId="73154426" w:rsidR="0080718B" w:rsidRPr="00F67818" w:rsidRDefault="00B03A86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F67818">
              <w:rPr>
                <w:rFonts w:eastAsia="等线"/>
                <w:color w:val="000000" w:themeColor="text1"/>
                <w:sz w:val="24"/>
              </w:rPr>
              <w:t>TGME49_</w:t>
            </w:r>
            <w:r w:rsidR="009339E3">
              <w:rPr>
                <w:rFonts w:eastAsia="等线"/>
                <w:color w:val="000000" w:themeColor="text1"/>
                <w:sz w:val="24"/>
              </w:rPr>
              <w:t>278160</w:t>
            </w:r>
          </w:p>
        </w:tc>
        <w:tc>
          <w:tcPr>
            <w:tcW w:w="3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7EF50" w14:textId="4473F745" w:rsidR="0080718B" w:rsidRPr="00F67818" w:rsidRDefault="0080718B" w:rsidP="00AD6849">
            <w:pPr>
              <w:widowControl/>
              <w:spacing w:line="360" w:lineRule="exact"/>
              <w:jc w:val="left"/>
              <w:rPr>
                <w:color w:val="000000" w:themeColor="text1"/>
                <w:sz w:val="24"/>
                <w:lang w:val="en-GB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>5'-</w:t>
            </w: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9339E3"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CCTCAACTCATACGCGCTCC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  <w:p w14:paraId="22E4B3DE" w14:textId="41D5ADD2" w:rsidR="0080718B" w:rsidRPr="00F67818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  <w:lang w:val="en-GB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>5'-</w:t>
            </w: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9339E3"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GCTCAAACTGGTGAAGGGCA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</w:tc>
      </w:tr>
      <w:tr w:rsidR="00F67818" w:rsidRPr="00F67818" w14:paraId="56F5A66A" w14:textId="77777777" w:rsidTr="00B11D3C">
        <w:trPr>
          <w:trHeight w:val="276"/>
          <w:jc w:val="center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B81B5" w14:textId="3F45F16D" w:rsidR="0080718B" w:rsidRPr="009339E3" w:rsidRDefault="00B03A86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sz w:val="24"/>
              </w:rPr>
            </w:pPr>
            <w:r w:rsidRPr="009339E3">
              <w:rPr>
                <w:rFonts w:eastAsia="等线"/>
                <w:color w:val="000000" w:themeColor="text1"/>
                <w:sz w:val="24"/>
              </w:rPr>
              <w:t>TGME49_</w:t>
            </w:r>
            <w:r w:rsidR="009339E3" w:rsidRPr="009339E3">
              <w:rPr>
                <w:rFonts w:eastAsia="等线"/>
                <w:color w:val="000000" w:themeColor="text1"/>
                <w:sz w:val="24"/>
              </w:rPr>
              <w:t>281430</w:t>
            </w:r>
          </w:p>
        </w:tc>
        <w:tc>
          <w:tcPr>
            <w:tcW w:w="3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BB015" w14:textId="26A2AF97" w:rsidR="0080718B" w:rsidRPr="009339E3" w:rsidRDefault="0080718B" w:rsidP="00AD6849">
            <w:pPr>
              <w:widowControl/>
              <w:spacing w:line="360" w:lineRule="exact"/>
              <w:jc w:val="left"/>
              <w:rPr>
                <w:color w:val="000000" w:themeColor="text1"/>
                <w:sz w:val="24"/>
                <w:lang w:val="en-GB"/>
              </w:rPr>
            </w:pPr>
            <w:r w:rsidRPr="009339E3">
              <w:rPr>
                <w:color w:val="000000" w:themeColor="text1"/>
                <w:sz w:val="24"/>
                <w:lang w:val="en-GB"/>
              </w:rPr>
              <w:t>5'-</w:t>
            </w:r>
            <w:r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9339E3"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CACGAATTTGCAGGCGTGTG</w:t>
            </w:r>
            <w:r w:rsidRPr="009339E3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  <w:p w14:paraId="674ED95D" w14:textId="5F89B20E" w:rsidR="0080718B" w:rsidRPr="009339E3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9339E3">
              <w:rPr>
                <w:color w:val="000000" w:themeColor="text1"/>
                <w:sz w:val="24"/>
                <w:lang w:val="en-GB"/>
              </w:rPr>
              <w:t>5'-</w:t>
            </w:r>
            <w:r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9339E3" w:rsidRPr="009339E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GGTGACGGCATTCTTGAGGG</w:t>
            </w:r>
            <w:r w:rsidRPr="009339E3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</w:tc>
      </w:tr>
      <w:tr w:rsidR="00F67818" w:rsidRPr="00F67818" w14:paraId="4704ADB3" w14:textId="77777777" w:rsidTr="00B11D3C">
        <w:trPr>
          <w:trHeight w:val="276"/>
          <w:jc w:val="center"/>
        </w:trPr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E2459" w14:textId="16FF648C" w:rsidR="0080718B" w:rsidRPr="00C24013" w:rsidRDefault="00B03A86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2401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TGME49_2</w:t>
            </w:r>
            <w:r w:rsidR="009339E3" w:rsidRPr="00C2401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49820</w:t>
            </w:r>
          </w:p>
        </w:tc>
        <w:tc>
          <w:tcPr>
            <w:tcW w:w="36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53D21" w14:textId="1D72CF21" w:rsidR="0080718B" w:rsidRPr="00C24013" w:rsidRDefault="0080718B" w:rsidP="00AD6849">
            <w:pPr>
              <w:widowControl/>
              <w:spacing w:line="360" w:lineRule="exact"/>
              <w:jc w:val="left"/>
              <w:rPr>
                <w:color w:val="000000" w:themeColor="text1"/>
                <w:sz w:val="24"/>
                <w:lang w:val="en-GB"/>
              </w:rPr>
            </w:pPr>
            <w:r w:rsidRPr="00C24013">
              <w:rPr>
                <w:color w:val="000000" w:themeColor="text1"/>
                <w:sz w:val="24"/>
                <w:lang w:val="en-GB"/>
              </w:rPr>
              <w:t>5'-</w:t>
            </w:r>
            <w:r w:rsidRPr="00C2401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C24013" w:rsidRPr="00C2401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TTCCACCTCCGAGATCCACC</w:t>
            </w:r>
            <w:r w:rsidRPr="00C24013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  <w:p w14:paraId="01C6E9D1" w14:textId="08709E89" w:rsidR="0080718B" w:rsidRPr="00C24013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24013">
              <w:rPr>
                <w:color w:val="000000" w:themeColor="text1"/>
                <w:sz w:val="24"/>
                <w:lang w:val="en-GB"/>
              </w:rPr>
              <w:t>5'-</w:t>
            </w:r>
            <w:r w:rsidRPr="00C2401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="00C24013" w:rsidRPr="00C24013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AGATGGAGGGTCGAGACACG</w:t>
            </w:r>
            <w:r w:rsidRPr="00C24013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</w:tc>
      </w:tr>
      <w:tr w:rsidR="00F67818" w:rsidRPr="00F67818" w14:paraId="6D415845" w14:textId="77777777" w:rsidTr="00B11D3C">
        <w:trPr>
          <w:trHeight w:val="276"/>
          <w:jc w:val="center"/>
        </w:trPr>
        <w:tc>
          <w:tcPr>
            <w:tcW w:w="13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5DDFA2" w14:textId="77777777" w:rsidR="0080718B" w:rsidRPr="00F67818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sz w:val="24"/>
                <w:shd w:val="clear" w:color="auto" w:fill="FFFFFF"/>
              </w:rPr>
            </w:pP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>TGME49_231770</w:t>
            </w:r>
          </w:p>
        </w:tc>
        <w:tc>
          <w:tcPr>
            <w:tcW w:w="362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592783" w14:textId="77777777" w:rsidR="0080718B" w:rsidRPr="00F67818" w:rsidRDefault="0080718B" w:rsidP="00AD6849">
            <w:pPr>
              <w:widowControl/>
              <w:spacing w:line="360" w:lineRule="exact"/>
              <w:jc w:val="left"/>
              <w:rPr>
                <w:color w:val="000000" w:themeColor="text1"/>
                <w:sz w:val="24"/>
                <w:lang w:val="en-GB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>5'-</w:t>
            </w: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TGATGGAGTGCATTCGTCGC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  <w:p w14:paraId="7B4DA860" w14:textId="77777777" w:rsidR="0080718B" w:rsidRPr="00F67818" w:rsidRDefault="0080718B" w:rsidP="00AD6849">
            <w:pPr>
              <w:widowControl/>
              <w:spacing w:line="360" w:lineRule="exact"/>
              <w:jc w:val="left"/>
              <w:rPr>
                <w:rFonts w:eastAsia="等线"/>
                <w:color w:val="000000" w:themeColor="text1"/>
                <w:sz w:val="24"/>
                <w:highlight w:val="yellow"/>
                <w:shd w:val="clear" w:color="auto" w:fill="FFFFFF"/>
              </w:rPr>
            </w:pPr>
            <w:r w:rsidRPr="00F67818">
              <w:rPr>
                <w:color w:val="000000" w:themeColor="text1"/>
                <w:sz w:val="24"/>
                <w:lang w:val="en-GB"/>
              </w:rPr>
              <w:t>5'-</w:t>
            </w:r>
            <w:r w:rsidRPr="00F67818">
              <w:rPr>
                <w:rFonts w:eastAsia="等线"/>
                <w:color w:val="000000" w:themeColor="text1"/>
                <w:sz w:val="24"/>
                <w:shd w:val="clear" w:color="auto" w:fill="FFFFFF"/>
              </w:rPr>
              <w:t xml:space="preserve"> TCCTCGCGAACTCCACAGAT</w:t>
            </w:r>
            <w:r w:rsidRPr="00F67818">
              <w:rPr>
                <w:color w:val="000000" w:themeColor="text1"/>
                <w:sz w:val="24"/>
                <w:lang w:val="en-GB"/>
              </w:rPr>
              <w:t xml:space="preserve"> -3'</w:t>
            </w:r>
          </w:p>
        </w:tc>
      </w:tr>
    </w:tbl>
    <w:p w14:paraId="6872E2B1" w14:textId="77777777" w:rsidR="0080718B" w:rsidRPr="00F67818" w:rsidRDefault="0080718B">
      <w:pPr>
        <w:rPr>
          <w:color w:val="000000" w:themeColor="text1"/>
        </w:rPr>
      </w:pPr>
    </w:p>
    <w:sectPr w:rsidR="0080718B" w:rsidRPr="00F67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8B923" w14:textId="77777777" w:rsidR="00F83B64" w:rsidRDefault="00F83B64" w:rsidP="009D02E6">
      <w:r>
        <w:separator/>
      </w:r>
    </w:p>
  </w:endnote>
  <w:endnote w:type="continuationSeparator" w:id="0">
    <w:p w14:paraId="51AD464A" w14:textId="77777777" w:rsidR="00F83B64" w:rsidRDefault="00F83B64" w:rsidP="009D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9C40E" w14:textId="77777777" w:rsidR="00F83B64" w:rsidRDefault="00F83B64" w:rsidP="009D02E6">
      <w:r>
        <w:separator/>
      </w:r>
    </w:p>
  </w:footnote>
  <w:footnote w:type="continuationSeparator" w:id="0">
    <w:p w14:paraId="469441D4" w14:textId="77777777" w:rsidR="00F83B64" w:rsidRDefault="00F83B64" w:rsidP="009D0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18B"/>
    <w:rsid w:val="005D5FF3"/>
    <w:rsid w:val="005D7228"/>
    <w:rsid w:val="0080718B"/>
    <w:rsid w:val="009339E3"/>
    <w:rsid w:val="009D02E6"/>
    <w:rsid w:val="00A47661"/>
    <w:rsid w:val="00A60EC8"/>
    <w:rsid w:val="00B03A86"/>
    <w:rsid w:val="00B11D3C"/>
    <w:rsid w:val="00B40EA0"/>
    <w:rsid w:val="00B41BAF"/>
    <w:rsid w:val="00C24013"/>
    <w:rsid w:val="00E97E0F"/>
    <w:rsid w:val="00F67818"/>
    <w:rsid w:val="00F8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24995"/>
  <w15:chartTrackingRefBased/>
  <w15:docId w15:val="{B02B01B0-C290-433D-8F0D-5FFFFC7A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071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格式.大论文"/>
    <w:basedOn w:val="a"/>
    <w:link w:val="a4"/>
    <w:qFormat/>
    <w:rsid w:val="0080718B"/>
    <w:pPr>
      <w:spacing w:line="360" w:lineRule="exact"/>
      <w:jc w:val="center"/>
    </w:pPr>
    <w:rPr>
      <w:rFonts w:eastAsia="黑体"/>
      <w:noProof/>
      <w:sz w:val="18"/>
      <w:szCs w:val="28"/>
    </w:rPr>
  </w:style>
  <w:style w:type="character" w:customStyle="1" w:styleId="a4">
    <w:name w:val="表格格式.大论文 字符"/>
    <w:basedOn w:val="a0"/>
    <w:link w:val="a3"/>
    <w:rsid w:val="0080718B"/>
    <w:rPr>
      <w:rFonts w:ascii="Times New Roman" w:eastAsia="黑体" w:hAnsi="Times New Roman" w:cs="Times New Roman"/>
      <w:noProof/>
      <w:sz w:val="18"/>
      <w:szCs w:val="28"/>
    </w:rPr>
  </w:style>
  <w:style w:type="paragraph" w:styleId="a5">
    <w:name w:val="header"/>
    <w:basedOn w:val="a"/>
    <w:link w:val="a6"/>
    <w:uiPriority w:val="99"/>
    <w:unhideWhenUsed/>
    <w:rsid w:val="009D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02E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02E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2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吉丽</dc:creator>
  <cp:keywords/>
  <dc:description/>
  <cp:lastModifiedBy>张 吉丽</cp:lastModifiedBy>
  <cp:revision>3</cp:revision>
  <dcterms:created xsi:type="dcterms:W3CDTF">2021-07-23T14:24:00Z</dcterms:created>
  <dcterms:modified xsi:type="dcterms:W3CDTF">2021-08-01T13:32:00Z</dcterms:modified>
</cp:coreProperties>
</file>